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8EB22" w14:textId="77777777" w:rsidR="00AE3685" w:rsidRPr="002F4D42" w:rsidRDefault="00AE3685" w:rsidP="00AE3685">
      <w:pPr>
        <w:spacing w:before="240" w:after="240" w:line="480" w:lineRule="auto"/>
        <w:jc w:val="both"/>
        <w:rPr>
          <w:rFonts w:ascii="Times New Roman" w:eastAsia="Times New Roman" w:hAnsi="Times New Roman" w:cs="Times New Roman"/>
        </w:rPr>
      </w:pPr>
      <w:r w:rsidRPr="002F4D42">
        <w:rPr>
          <w:rFonts w:ascii="Times New Roman" w:eastAsia="Times New Roman" w:hAnsi="Times New Roman" w:cs="Times New Roman"/>
        </w:rPr>
        <w:t>Table 9. Criteria and Score for the Assessment of Social Impact of Companies and Organizations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1"/>
        <w:tblW w:w="901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830"/>
        <w:gridCol w:w="1185"/>
      </w:tblGrid>
      <w:tr w:rsidR="00AE3685" w:rsidRPr="002F4D42" w14:paraId="43832B57" w14:textId="77777777" w:rsidTr="001446ED">
        <w:trPr>
          <w:trHeight w:val="300"/>
        </w:trPr>
        <w:tc>
          <w:tcPr>
            <w:tcW w:w="7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15EE8" w14:textId="77777777" w:rsidR="00AE3685" w:rsidRPr="002F4D42" w:rsidRDefault="00AE3685" w:rsidP="001446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F4D42">
              <w:rPr>
                <w:rFonts w:ascii="Times New Roman" w:eastAsia="Times New Roman" w:hAnsi="Times New Roman" w:cs="Times New Roman"/>
                <w:b/>
              </w:rPr>
              <w:t>Criteria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29ECF" w14:textId="77777777" w:rsidR="00AE3685" w:rsidRPr="002F4D42" w:rsidRDefault="00AE3685" w:rsidP="001446E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F4D42">
              <w:rPr>
                <w:rFonts w:ascii="Times New Roman" w:eastAsia="Times New Roman" w:hAnsi="Times New Roman" w:cs="Times New Roman"/>
                <w:b/>
              </w:rPr>
              <w:t>Score</w:t>
            </w:r>
          </w:p>
        </w:tc>
      </w:tr>
      <w:tr w:rsidR="00AE3685" w:rsidRPr="002F4D42" w14:paraId="4626D8D5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26EAB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1) Connection to United Nations Sustainable Development Goals or other similar official social targets.</w:t>
            </w:r>
          </w:p>
          <w:p w14:paraId="35FC433B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2) Achievement of an improvement towards the internal team. </w:t>
            </w:r>
          </w:p>
          <w:p w14:paraId="29ABEF40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3) Achievement of an improvement towards the target population. </w:t>
            </w:r>
          </w:p>
          <w:p w14:paraId="4406224C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4) Achievement of an improvement towards the general population.</w:t>
            </w:r>
          </w:p>
          <w:p w14:paraId="3A5E925B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5) Sustainability of the social impact.</w:t>
            </w:r>
          </w:p>
          <w:p w14:paraId="5921713E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6) Publication in scientific journals</w:t>
            </w:r>
          </w:p>
          <w:p w14:paraId="73023C99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7) Publication by Policy documents</w:t>
            </w:r>
          </w:p>
          <w:p w14:paraId="37DBBB0F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8) Engagement in co-creation</w:t>
            </w: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4037F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3685" w:rsidRPr="002F4D42" w14:paraId="00087667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937F9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  </w:t>
            </w:r>
          </w:p>
          <w:p w14:paraId="08C52812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ALL the criteria.</w:t>
            </w:r>
          </w:p>
          <w:p w14:paraId="0E9F0180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93F81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4ED5ED96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AE3685" w:rsidRPr="002F4D42" w14:paraId="01FA072F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2F7E7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 </w:t>
            </w:r>
          </w:p>
          <w:p w14:paraId="6FDD3262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criteria 1 to 3 and 4 of the other 5 criteria.</w:t>
            </w:r>
          </w:p>
          <w:p w14:paraId="13E2BC6F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3B846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18A16059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9</w:t>
            </w:r>
          </w:p>
        </w:tc>
      </w:tr>
      <w:tr w:rsidR="00AE3685" w:rsidRPr="002F4D42" w14:paraId="44087855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2492C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CEE188B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criteria 1 to 3 and 3 of the other 5 criteria.</w:t>
            </w:r>
          </w:p>
          <w:p w14:paraId="15306B22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ABAA2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4E26DD66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8</w:t>
            </w:r>
          </w:p>
        </w:tc>
      </w:tr>
      <w:tr w:rsidR="00AE3685" w:rsidRPr="002F4D42" w14:paraId="5E4A0F07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D2C66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29CFE86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criteria 1 to 3, and 2 of the other 6 criteria.</w:t>
            </w:r>
          </w:p>
          <w:p w14:paraId="0BDD40BC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92F0F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755F2637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</w:tr>
      <w:tr w:rsidR="00AE3685" w:rsidRPr="002F4D42" w14:paraId="60DA319C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F73E8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97E687D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criteria 1 to 3, and 1 of the other 6 criteria.</w:t>
            </w:r>
          </w:p>
          <w:p w14:paraId="317B821D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B724B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059C8656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6</w:t>
            </w:r>
          </w:p>
        </w:tc>
      </w:tr>
      <w:tr w:rsidR="00AE3685" w:rsidRPr="002F4D42" w14:paraId="32E5D6D4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E197F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  <w:p w14:paraId="0B14DF3A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criteria 1 and 2, and 4 of the other 6 criteria.</w:t>
            </w:r>
          </w:p>
          <w:p w14:paraId="3AC46F7D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5E9D3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21180E35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</w:tr>
      <w:tr w:rsidR="00AE3685" w:rsidRPr="002F4D42" w14:paraId="1E86AE6E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F591C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8BA55B2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criteria 1 or 2, and 3 of the other 6 criteria.</w:t>
            </w:r>
          </w:p>
          <w:p w14:paraId="4F76754A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E79BE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25112A0B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  <w:tr w:rsidR="00AE3685" w:rsidRPr="002F4D42" w14:paraId="5AA96E23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E81E9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062A9A38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criteria 1 or 2, and 2 of the other 6 criteria.</w:t>
            </w:r>
          </w:p>
          <w:p w14:paraId="2B6B1044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BC3D7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6C74DF5A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</w:tr>
      <w:tr w:rsidR="00AE3685" w:rsidRPr="002F4D42" w14:paraId="05A670CF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32B07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7BC67E1C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>The impact meets criteria 1 or 2, and 1 of the other 6 criteria.</w:t>
            </w:r>
          </w:p>
          <w:p w14:paraId="08E0FED2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C8180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2120E2B8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AE3685" w:rsidRPr="002F4D42" w14:paraId="0FC7121C" w14:textId="77777777" w:rsidTr="001446ED">
        <w:trPr>
          <w:trHeight w:val="300"/>
        </w:trPr>
        <w:tc>
          <w:tcPr>
            <w:tcW w:w="7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25F02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5643B734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The impact meets criteria 1 or 2. </w:t>
            </w:r>
          </w:p>
          <w:p w14:paraId="7ED819CF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304D3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  <w:p w14:paraId="48BCD869" w14:textId="77777777" w:rsidR="00AE3685" w:rsidRPr="002F4D42" w:rsidRDefault="00AE3685" w:rsidP="001446E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F4D42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</w:tbl>
    <w:p w14:paraId="630E671B" w14:textId="77777777" w:rsidR="00AE3685" w:rsidRDefault="00AE3685" w:rsidP="00AE3685"/>
    <w:p w14:paraId="42092842" w14:textId="77777777" w:rsidR="00AE3685" w:rsidRDefault="00AE3685"/>
    <w:sectPr w:rsidR="00AE36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685"/>
    <w:rsid w:val="00AE3685"/>
    <w:rsid w:val="00EA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17379C"/>
  <w15:chartTrackingRefBased/>
  <w15:docId w15:val="{259838A6-2184-47DB-B288-7F028E3B7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68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E36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36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E36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E36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E36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E36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E36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E36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E36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3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3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E3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E36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E368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E36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E368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E36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E36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E3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E3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E36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E3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E368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E368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E368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E368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E3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E368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E3685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anormal"/>
    <w:rsid w:val="00AE368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941</Characters>
  <Application>Microsoft Office Word</Application>
  <DocSecurity>0</DocSecurity>
  <Lines>64</Lines>
  <Paragraphs>31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ulido Rodriguez</dc:creator>
  <cp:keywords/>
  <dc:description/>
  <cp:lastModifiedBy>Cristina Pulido Rodriguez</cp:lastModifiedBy>
  <cp:revision>1</cp:revision>
  <dcterms:created xsi:type="dcterms:W3CDTF">2025-10-09T21:38:00Z</dcterms:created>
  <dcterms:modified xsi:type="dcterms:W3CDTF">2025-10-09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aa63d5-7a3b-45f5-9b28-cc3eea6e3744</vt:lpwstr>
  </property>
</Properties>
</file>